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lang w:val="en-US"/>
        </w:rPr>
        <w:t>Supplementary Information</w:t>
      </w:r>
    </w:p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rPr>
          <w:rFonts w:ascii="Times New Roman" w:hAnsi="Times New Roman" w:cs="Times New Roman"/>
          <w:b/>
          <w:b/>
          <w:bCs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Identifying conserved UV exposure genes and mechanisms</w:t>
      </w:r>
    </w:p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sana I. L. Gomes, Carlos P. Roca, Janeck J. Scott-Fordsmand</w:t>
      </w:r>
    </w:p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Mónica J. B. Amorim</w:t>
      </w:r>
    </w:p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1785" w:leader="none"/>
        </w:tabs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92170" cy="203898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17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785" w:leader="none"/>
        </w:tabs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Fig. S1. </w:t>
      </w:r>
      <w:r>
        <w:rPr>
          <w:rFonts w:cs="Times New Roman" w:ascii="Times New Roman" w:hAnsi="Times New Roman"/>
          <w:lang w:val="en-GB"/>
        </w:rPr>
        <w:t>Emission spectra of the fluorescent lamp used for the No-UV exposure. AU: arbitrary units.</w:t>
      </w:r>
    </w:p>
    <w:p>
      <w:pPr>
        <w:pStyle w:val="Normal"/>
        <w:tabs>
          <w:tab w:val="clear" w:pos="708"/>
          <w:tab w:val="left" w:pos="426" w:leader="none"/>
        </w:tabs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62960" cy="2426970"/>
            <wp:effectExtent l="0" t="0" r="0" b="0"/>
            <wp:docPr id="2" name="Imagem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960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785" w:leader="none"/>
        </w:tabs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Fig. S2. </w:t>
      </w:r>
      <w:r>
        <w:rPr>
          <w:rFonts w:cs="Times New Roman" w:ascii="Times New Roman" w:hAnsi="Times New Roman"/>
          <w:lang w:val="en-GB"/>
        </w:rPr>
        <w:t>Emission spectra of the lamp used to provide UV radiation (Spectroline XX15F/B lamp, peak at 312 nm). The different colours correspond to the measurements performed in the different days. AU: arbitrary unit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21:36:00Z</dcterms:created>
  <dc:creator>Utilizador do Windows</dc:creator>
  <dc:description/>
  <dc:language>en-US</dc:language>
  <cp:lastModifiedBy>Utilizador do Windows</cp:lastModifiedBy>
  <dcterms:modified xsi:type="dcterms:W3CDTF">2017-12-19T21:36:00Z</dcterms:modified>
  <cp:revision>2</cp:revision>
  <dc:subject/>
  <dc:title/>
</cp:coreProperties>
</file>